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92F" w:rsidRPr="004E7EFB" w:rsidRDefault="00AB592F" w:rsidP="00E11A49">
      <w:pPr>
        <w:spacing w:line="360" w:lineRule="auto"/>
        <w:rPr>
          <w:b/>
          <w:color w:val="000000" w:themeColor="text1"/>
          <w:sz w:val="20"/>
          <w:szCs w:val="20"/>
        </w:rPr>
      </w:pPr>
      <w:r w:rsidRPr="004E7EFB">
        <w:rPr>
          <w:b/>
          <w:color w:val="000000" w:themeColor="text1"/>
          <w:sz w:val="20"/>
          <w:szCs w:val="20"/>
        </w:rPr>
        <w:t>Table S</w:t>
      </w:r>
      <w:r w:rsidR="00B35FB1">
        <w:rPr>
          <w:b/>
          <w:color w:val="000000" w:themeColor="text1"/>
          <w:sz w:val="20"/>
          <w:szCs w:val="20"/>
        </w:rPr>
        <w:t>1</w:t>
      </w:r>
      <w:r w:rsidRPr="004E7EFB">
        <w:rPr>
          <w:b/>
          <w:color w:val="000000" w:themeColor="text1"/>
          <w:sz w:val="20"/>
          <w:szCs w:val="20"/>
        </w:rPr>
        <w:t xml:space="preserve"> The </w:t>
      </w:r>
      <w:r w:rsidR="00C23C97" w:rsidRPr="004E7EFB">
        <w:rPr>
          <w:b/>
          <w:color w:val="000000" w:themeColor="text1"/>
          <w:sz w:val="20"/>
          <w:szCs w:val="20"/>
        </w:rPr>
        <w:t>seventy</w:t>
      </w:r>
      <w:r w:rsidRPr="004E7EFB">
        <w:rPr>
          <w:b/>
          <w:color w:val="000000" w:themeColor="text1"/>
          <w:sz w:val="20"/>
          <w:szCs w:val="20"/>
        </w:rPr>
        <w:t xml:space="preserve"> wheat germplasms with different </w:t>
      </w:r>
      <w:r w:rsidRPr="004E7EFB">
        <w:rPr>
          <w:b/>
          <w:i/>
          <w:color w:val="000000" w:themeColor="text1"/>
          <w:sz w:val="20"/>
          <w:szCs w:val="20"/>
        </w:rPr>
        <w:t>Rht-</w:t>
      </w:r>
      <w:r w:rsidR="00F3015F" w:rsidRPr="004E7EFB">
        <w:rPr>
          <w:b/>
          <w:i/>
          <w:color w:val="000000" w:themeColor="text1"/>
          <w:sz w:val="20"/>
          <w:szCs w:val="20"/>
        </w:rPr>
        <w:t>B</w:t>
      </w:r>
      <w:r w:rsidRPr="004E7EFB">
        <w:rPr>
          <w:b/>
          <w:i/>
          <w:color w:val="000000" w:themeColor="text1"/>
          <w:sz w:val="20"/>
          <w:szCs w:val="20"/>
        </w:rPr>
        <w:t xml:space="preserve">1 </w:t>
      </w:r>
      <w:r w:rsidRPr="004E7EFB">
        <w:rPr>
          <w:b/>
          <w:color w:val="000000" w:themeColor="text1"/>
          <w:sz w:val="20"/>
          <w:szCs w:val="20"/>
        </w:rPr>
        <w:t>allelic variation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6"/>
        <w:gridCol w:w="709"/>
        <w:gridCol w:w="2239"/>
        <w:gridCol w:w="1561"/>
        <w:gridCol w:w="1161"/>
        <w:gridCol w:w="1116"/>
        <w:gridCol w:w="998"/>
        <w:gridCol w:w="998"/>
      </w:tblGrid>
      <w:tr w:rsidR="004E7EFB" w:rsidRPr="004E7EFB" w:rsidTr="00025D98"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ultivation region</w:t>
            </w:r>
            <w:r w:rsidRPr="004E7EF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ategory</w:t>
            </w:r>
            <w:r w:rsidRPr="004E7EFB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romoter  type</w:t>
            </w:r>
            <w:r w:rsidR="00972A03" w:rsidRPr="00972A03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37DB" w:rsidRPr="004E7EFB" w:rsidRDefault="00A637DB" w:rsidP="00334014">
            <w:pPr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romoter length</w:t>
            </w:r>
          </w:p>
        </w:tc>
      </w:tr>
      <w:tr w:rsidR="004E7EFB" w:rsidRPr="004E7EFB" w:rsidTr="00025D98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B5167" w:rsidRPr="004E7EFB" w:rsidRDefault="001375FE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260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:rsidR="003B5167" w:rsidRPr="004E7EFB" w:rsidRDefault="001375FE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inese s</w:t>
            </w:r>
            <w:r w:rsidR="003B5167" w:rsidRPr="004E7EFB">
              <w:rPr>
                <w:color w:val="000000" w:themeColor="text1"/>
                <w:sz w:val="20"/>
                <w:szCs w:val="20"/>
              </w:rPr>
              <w:t>pring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3B5167" w:rsidRPr="004E7EFB" w:rsidRDefault="00862912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ZM00545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3B5167" w:rsidRPr="004E7EFB" w:rsidRDefault="008A63AC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6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iuzhijia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1259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76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nhui 3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261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27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oubao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411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5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annong 39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208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6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bookmarkStart w:id="0" w:name="OLE_LINK1"/>
            <w:bookmarkStart w:id="1" w:name="OLE_LINK2"/>
            <w:r w:rsidRPr="004E7EFB">
              <w:rPr>
                <w:color w:val="000000" w:themeColor="text1"/>
                <w:sz w:val="20"/>
                <w:szCs w:val="20"/>
              </w:rPr>
              <w:t>Jinan 17</w:t>
            </w:r>
            <w:bookmarkEnd w:id="0"/>
            <w:bookmarkEnd w:id="1"/>
          </w:p>
        </w:tc>
        <w:tc>
          <w:tcPr>
            <w:tcW w:w="1561" w:type="dxa"/>
            <w:vAlign w:val="center"/>
          </w:tcPr>
          <w:p w:rsidR="003B5167" w:rsidRPr="004E7EFB" w:rsidRDefault="003F38A0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inan17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45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uangguaxian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3050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95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hanmai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0774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00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hanmai</w:t>
            </w:r>
          </w:p>
        </w:tc>
        <w:tc>
          <w:tcPr>
            <w:tcW w:w="1561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0770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a</w:t>
            </w:r>
          </w:p>
        </w:tc>
        <w:tc>
          <w:tcPr>
            <w:tcW w:w="709" w:type="dxa"/>
            <w:vAlign w:val="center"/>
          </w:tcPr>
          <w:p w:rsidR="003B5167" w:rsidRPr="004E7EFB" w:rsidRDefault="003B5167" w:rsidP="003B516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62</w:t>
            </w:r>
          </w:p>
        </w:tc>
        <w:tc>
          <w:tcPr>
            <w:tcW w:w="2239" w:type="dxa"/>
            <w:vAlign w:val="center"/>
          </w:tcPr>
          <w:p w:rsidR="003B5167" w:rsidRPr="004E7EFB" w:rsidRDefault="003B5167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anzhan 1</w:t>
            </w:r>
          </w:p>
        </w:tc>
        <w:tc>
          <w:tcPr>
            <w:tcW w:w="1561" w:type="dxa"/>
            <w:vAlign w:val="center"/>
          </w:tcPr>
          <w:p w:rsidR="003B5167" w:rsidRPr="004E7EFB" w:rsidRDefault="00926975" w:rsidP="00630C2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Yanzhan1</w:t>
            </w:r>
          </w:p>
        </w:tc>
        <w:tc>
          <w:tcPr>
            <w:tcW w:w="1161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3B5167" w:rsidRPr="004E7EFB" w:rsidRDefault="003B5167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nchun 3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4440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73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angmai 158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01094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6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Kelao 4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4682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4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t 2422/464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Y002776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7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orin 10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Y000054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8</w:t>
            </w:r>
          </w:p>
        </w:tc>
        <w:tc>
          <w:tcPr>
            <w:tcW w:w="2239" w:type="dxa"/>
            <w:vAlign w:val="center"/>
          </w:tcPr>
          <w:p w:rsidR="006D0A9B" w:rsidRPr="004E7EFB" w:rsidRDefault="00CC5981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="006D0A9B" w:rsidRPr="004E7EFB">
              <w:rPr>
                <w:color w:val="000000" w:themeColor="text1"/>
                <w:sz w:val="20"/>
                <w:szCs w:val="20"/>
              </w:rPr>
              <w:t>uwon 86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7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aoyan 6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079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8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hannong 7859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231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43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hengzhou 741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5988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04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ongmangmai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0720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0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aoyuan 506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116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2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ingchun 4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424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9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imai 26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3312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b</w:t>
            </w:r>
          </w:p>
        </w:tc>
        <w:tc>
          <w:tcPr>
            <w:tcW w:w="709" w:type="dxa"/>
            <w:vAlign w:val="center"/>
          </w:tcPr>
          <w:p w:rsidR="006D0A9B" w:rsidRPr="004E7EFB" w:rsidRDefault="006D0A9B" w:rsidP="006D0A9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2</w:t>
            </w:r>
          </w:p>
        </w:tc>
        <w:tc>
          <w:tcPr>
            <w:tcW w:w="2239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ngyi 4</w:t>
            </w:r>
          </w:p>
        </w:tc>
        <w:tc>
          <w:tcPr>
            <w:tcW w:w="1561" w:type="dxa"/>
            <w:vAlign w:val="center"/>
          </w:tcPr>
          <w:p w:rsidR="006D0A9B" w:rsidRPr="004E7EFB" w:rsidRDefault="006D0A9B" w:rsidP="002040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3315</w:t>
            </w:r>
          </w:p>
        </w:tc>
        <w:tc>
          <w:tcPr>
            <w:tcW w:w="1161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6D0A9B" w:rsidRPr="004E7EFB" w:rsidRDefault="006D0A9B" w:rsidP="003340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e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:rsidR="000F6C68" w:rsidRPr="004E7EFB" w:rsidRDefault="000F6C68" w:rsidP="008D005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ercia</w:t>
            </w:r>
            <w:r w:rsidR="00BF36AE" w:rsidRPr="004E7EFB">
              <w:rPr>
                <w:color w:val="000000" w:themeColor="text1"/>
                <w:sz w:val="20"/>
                <w:szCs w:val="20"/>
              </w:rPr>
              <w:t>-</w:t>
            </w:r>
            <w:r w:rsidR="00BF36AE" w:rsidRPr="004E7EFB">
              <w:rPr>
                <w:i/>
                <w:color w:val="000000" w:themeColor="text1"/>
                <w:sz w:val="20"/>
                <w:szCs w:val="20"/>
              </w:rPr>
              <w:t>B1e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39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uandong 822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3548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06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tlas 66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Y000295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lastRenderedPageBreak/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28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ainong 3217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93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2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mai 2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12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9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ifeng 3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60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72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aimang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3650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92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angdong 4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580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0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uinong 10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23371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37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h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61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hengmai 9023</w:t>
            </w:r>
          </w:p>
        </w:tc>
        <w:tc>
          <w:tcPr>
            <w:tcW w:w="1561" w:type="dxa"/>
            <w:vAlign w:val="center"/>
          </w:tcPr>
          <w:p w:rsidR="000F6C68" w:rsidRPr="004E7EFB" w:rsidRDefault="00025D9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Zhengmai</w:t>
            </w:r>
            <w:r>
              <w:rPr>
                <w:color w:val="000000" w:themeColor="text1"/>
                <w:sz w:val="20"/>
                <w:szCs w:val="20"/>
              </w:rPr>
              <w:t>902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Dabaip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481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3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uangtou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4338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7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nshuguang 1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657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9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nshuguang 6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662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3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Кавказ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01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Triumph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Y00296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78</w:t>
            </w:r>
          </w:p>
        </w:tc>
        <w:tc>
          <w:tcPr>
            <w:tcW w:w="2239" w:type="dxa"/>
            <w:vAlign w:val="center"/>
          </w:tcPr>
          <w:p w:rsidR="000F6C68" w:rsidRPr="004E7EFB" w:rsidRDefault="00AB1796" w:rsidP="00E11A4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Daliba</w:t>
            </w:r>
            <w:r w:rsidR="00E11A49"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color w:val="000000" w:themeColor="text1"/>
                <w:sz w:val="20"/>
                <w:szCs w:val="20"/>
              </w:rPr>
              <w:t>mang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1742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3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uzhuhong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35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Dingxi 24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89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51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Wumangchunmai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533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B60B25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  <w:highlight w:val="yellow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i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57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Kashi 1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02027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4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Dahong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600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69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aozi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7298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74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Enmai 4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624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7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Emai 6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31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Kefeng 3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4679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anda 2419</w:t>
            </w:r>
          </w:p>
        </w:tc>
        <w:tc>
          <w:tcPr>
            <w:tcW w:w="1561" w:type="dxa"/>
            <w:vAlign w:val="center"/>
          </w:tcPr>
          <w:p w:rsidR="000F6C68" w:rsidRPr="004E7EFB" w:rsidRDefault="00025D9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ZM01017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96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Orofen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Y002255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34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hengzhou 6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46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09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anmai 8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80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1</w:t>
            </w:r>
          </w:p>
        </w:tc>
        <w:tc>
          <w:tcPr>
            <w:tcW w:w="2239" w:type="dxa"/>
            <w:vAlign w:val="center"/>
          </w:tcPr>
          <w:p w:rsidR="000F6C68" w:rsidRPr="004E7EFB" w:rsidRDefault="00CC5981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</w:t>
            </w:r>
            <w:r w:rsidR="000F6C68" w:rsidRPr="004E7EFB">
              <w:rPr>
                <w:color w:val="000000" w:themeColor="text1"/>
                <w:sz w:val="20"/>
                <w:szCs w:val="20"/>
              </w:rPr>
              <w:t>ingchun 28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738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17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huwan</w:t>
            </w:r>
            <w:bookmarkStart w:id="2" w:name="_GoBack"/>
            <w:bookmarkEnd w:id="2"/>
            <w:r w:rsidRPr="004E7EFB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0490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1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unmai 34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6965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lastRenderedPageBreak/>
              <w:t>B1j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8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ang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177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ihongsu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772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80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ejiaxiang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2971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98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alaohan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5105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02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aidatou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4862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116" w:type="dxa"/>
            <w:vAlign w:val="center"/>
          </w:tcPr>
          <w:p w:rsidR="000F6C68" w:rsidRPr="004E7EFB" w:rsidRDefault="00F06DBA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47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ongchun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529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k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53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ongjinbaoyin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13034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l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4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Tongjiabaxiaoma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7916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2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l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226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aimaizi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8547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2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m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25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Taishan 1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9405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m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64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eiqianwu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6160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n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81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uoqiu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4433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  <w:tr w:rsidR="004E7EFB" w:rsidRPr="004E7EFB" w:rsidTr="00025D98">
        <w:tc>
          <w:tcPr>
            <w:tcW w:w="84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left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B1o</w:t>
            </w:r>
          </w:p>
        </w:tc>
        <w:tc>
          <w:tcPr>
            <w:tcW w:w="70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H111</w:t>
            </w:r>
          </w:p>
        </w:tc>
        <w:tc>
          <w:tcPr>
            <w:tcW w:w="2239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hengen</w:t>
            </w:r>
          </w:p>
        </w:tc>
        <w:tc>
          <w:tcPr>
            <w:tcW w:w="1561" w:type="dxa"/>
            <w:vAlign w:val="center"/>
          </w:tcPr>
          <w:p w:rsidR="000F6C68" w:rsidRPr="004E7EFB" w:rsidRDefault="000F6C68" w:rsidP="000F6C6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M007521</w:t>
            </w:r>
          </w:p>
        </w:tc>
        <w:tc>
          <w:tcPr>
            <w:tcW w:w="1161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116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98" w:type="dxa"/>
            <w:vAlign w:val="center"/>
          </w:tcPr>
          <w:p w:rsidR="000F6C68" w:rsidRPr="004E7EFB" w:rsidRDefault="000F6C68" w:rsidP="000F6C6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</w:tr>
    </w:tbl>
    <w:p w:rsidR="00575F4A" w:rsidRPr="004E7EFB" w:rsidRDefault="00575F4A" w:rsidP="00575F4A">
      <w:pPr>
        <w:spacing w:line="360" w:lineRule="auto"/>
        <w:rPr>
          <w:color w:val="000000" w:themeColor="text1"/>
          <w:sz w:val="20"/>
          <w:szCs w:val="20"/>
        </w:rPr>
      </w:pPr>
      <w:r w:rsidRPr="004E7EFB">
        <w:rPr>
          <w:color w:val="000000" w:themeColor="text1"/>
          <w:sz w:val="20"/>
          <w:szCs w:val="20"/>
          <w:vertAlign w:val="superscript"/>
        </w:rPr>
        <w:t>a</w:t>
      </w:r>
      <w:r w:rsidRPr="004E7EFB">
        <w:rPr>
          <w:color w:val="000000" w:themeColor="text1"/>
          <w:sz w:val="20"/>
          <w:szCs w:val="20"/>
        </w:rPr>
        <w:t xml:space="preserve"> I</w:t>
      </w:r>
      <w:r w:rsidR="002A7351" w:rsidRPr="004E7EFB">
        <w:rPr>
          <w:color w:val="000000" w:themeColor="text1"/>
          <w:sz w:val="20"/>
          <w:szCs w:val="20"/>
        </w:rPr>
        <w:t xml:space="preserve">, </w:t>
      </w:r>
      <w:r w:rsidRPr="004E7EFB">
        <w:rPr>
          <w:color w:val="000000" w:themeColor="text1"/>
          <w:sz w:val="20"/>
          <w:szCs w:val="20"/>
        </w:rPr>
        <w:t>Northern winter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II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Yellow and Huai River Valley winter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III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Middle and Low Yan</w:t>
      </w:r>
      <w:r w:rsidR="002A7351" w:rsidRPr="004E7EFB">
        <w:rPr>
          <w:color w:val="000000" w:themeColor="text1"/>
          <w:sz w:val="20"/>
          <w:szCs w:val="20"/>
        </w:rPr>
        <w:t>gtze Valley winter wheat region;</w:t>
      </w:r>
      <w:r w:rsidRPr="004E7EFB">
        <w:rPr>
          <w:color w:val="000000" w:themeColor="text1"/>
          <w:sz w:val="20"/>
          <w:szCs w:val="20"/>
        </w:rPr>
        <w:t xml:space="preserve"> IV</w:t>
      </w:r>
      <w:r w:rsidR="002A7351" w:rsidRPr="004E7EFB">
        <w:rPr>
          <w:color w:val="000000" w:themeColor="text1"/>
          <w:sz w:val="20"/>
          <w:szCs w:val="20"/>
        </w:rPr>
        <w:t xml:space="preserve">, </w:t>
      </w:r>
      <w:r w:rsidRPr="004E7EFB">
        <w:rPr>
          <w:color w:val="000000" w:themeColor="text1"/>
          <w:sz w:val="20"/>
          <w:szCs w:val="20"/>
        </w:rPr>
        <w:t>Southwestern winter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V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Southern winter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VI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Northeastern spring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VII</w:t>
      </w:r>
      <w:r w:rsidR="002A7351" w:rsidRPr="004E7EFB">
        <w:rPr>
          <w:color w:val="000000" w:themeColor="text1"/>
          <w:sz w:val="20"/>
          <w:szCs w:val="20"/>
        </w:rPr>
        <w:t>,Northern spring wheat region;</w:t>
      </w:r>
      <w:r w:rsidRPr="004E7EFB">
        <w:rPr>
          <w:color w:val="000000" w:themeColor="text1"/>
          <w:sz w:val="20"/>
          <w:szCs w:val="20"/>
        </w:rPr>
        <w:t xml:space="preserve"> VIII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N</w:t>
      </w:r>
      <w:r w:rsidR="002A7351" w:rsidRPr="004E7EFB">
        <w:rPr>
          <w:color w:val="000000" w:themeColor="text1"/>
          <w:sz w:val="20"/>
          <w:szCs w:val="20"/>
        </w:rPr>
        <w:t>orthwestern spring wheat region;</w:t>
      </w:r>
      <w:r w:rsidRPr="004E7EFB">
        <w:rPr>
          <w:color w:val="000000" w:themeColor="text1"/>
          <w:sz w:val="20"/>
          <w:szCs w:val="20"/>
        </w:rPr>
        <w:t xml:space="preserve"> IX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Qing-Tibetan Plateau </w:t>
      </w:r>
      <w:r w:rsidR="008D0057" w:rsidRPr="004E7EFB">
        <w:rPr>
          <w:color w:val="000000" w:themeColor="text1"/>
          <w:sz w:val="20"/>
          <w:szCs w:val="20"/>
        </w:rPr>
        <w:t>winter-spring</w:t>
      </w:r>
      <w:r w:rsidRPr="004E7EFB">
        <w:rPr>
          <w:color w:val="000000" w:themeColor="text1"/>
          <w:sz w:val="20"/>
          <w:szCs w:val="20"/>
        </w:rPr>
        <w:t xml:space="preserve"> wheat region</w:t>
      </w:r>
      <w:r w:rsidR="002A7351" w:rsidRPr="004E7EFB">
        <w:rPr>
          <w:color w:val="000000" w:themeColor="text1"/>
          <w:sz w:val="20"/>
          <w:szCs w:val="20"/>
        </w:rPr>
        <w:t>;</w:t>
      </w:r>
      <w:r w:rsidRPr="004E7EFB">
        <w:rPr>
          <w:color w:val="000000" w:themeColor="text1"/>
          <w:sz w:val="20"/>
          <w:szCs w:val="20"/>
        </w:rPr>
        <w:t xml:space="preserve"> X</w:t>
      </w:r>
      <w:r w:rsidR="002A7351" w:rsidRPr="004E7EFB">
        <w:rPr>
          <w:color w:val="000000" w:themeColor="text1"/>
          <w:sz w:val="20"/>
          <w:szCs w:val="20"/>
        </w:rPr>
        <w:t>,</w:t>
      </w:r>
      <w:r w:rsidRPr="004E7EFB">
        <w:rPr>
          <w:color w:val="000000" w:themeColor="text1"/>
          <w:sz w:val="20"/>
          <w:szCs w:val="20"/>
        </w:rPr>
        <w:t xml:space="preserve"> Xinjiang winter-spring wheat region</w:t>
      </w:r>
      <w:r w:rsidR="002A7351" w:rsidRPr="004E7EFB">
        <w:rPr>
          <w:color w:val="000000" w:themeColor="text1"/>
          <w:sz w:val="20"/>
          <w:szCs w:val="20"/>
        </w:rPr>
        <w:t>;</w:t>
      </w:r>
    </w:p>
    <w:p w:rsidR="00E32F90" w:rsidRDefault="00575F4A" w:rsidP="00575F4A">
      <w:pPr>
        <w:spacing w:line="360" w:lineRule="auto"/>
        <w:rPr>
          <w:color w:val="000000" w:themeColor="text1"/>
          <w:sz w:val="20"/>
          <w:szCs w:val="20"/>
        </w:rPr>
      </w:pPr>
      <w:r w:rsidRPr="004E7EFB">
        <w:rPr>
          <w:color w:val="000000" w:themeColor="text1"/>
          <w:sz w:val="20"/>
          <w:szCs w:val="20"/>
          <w:vertAlign w:val="superscript"/>
        </w:rPr>
        <w:t>b</w:t>
      </w:r>
      <w:r w:rsidRPr="004E7EFB">
        <w:rPr>
          <w:color w:val="000000" w:themeColor="text1"/>
          <w:sz w:val="20"/>
          <w:szCs w:val="20"/>
        </w:rPr>
        <w:t xml:space="preserve"> L, represents Chinese wheat landraces; B, represents Chinese bred cultivars; I, represents introduced </w:t>
      </w:r>
      <w:r w:rsidR="008D0057" w:rsidRPr="004E7EFB">
        <w:rPr>
          <w:rFonts w:hint="eastAsia"/>
          <w:color w:val="000000" w:themeColor="text1"/>
          <w:sz w:val="20"/>
          <w:szCs w:val="20"/>
        </w:rPr>
        <w:t xml:space="preserve">wheat </w:t>
      </w:r>
      <w:r w:rsidRPr="004E7EFB">
        <w:rPr>
          <w:color w:val="000000" w:themeColor="text1"/>
          <w:sz w:val="20"/>
          <w:szCs w:val="20"/>
        </w:rPr>
        <w:t>varieties from foreign countries.</w:t>
      </w:r>
    </w:p>
    <w:p w:rsidR="00E32F90" w:rsidRDefault="00E32F90" w:rsidP="00575F4A">
      <w:pPr>
        <w:spacing w:line="360" w:lineRule="auto"/>
        <w:rPr>
          <w:color w:val="000000" w:themeColor="text1"/>
          <w:sz w:val="20"/>
          <w:szCs w:val="20"/>
        </w:rPr>
      </w:pPr>
      <w:r w:rsidRPr="00972A03">
        <w:rPr>
          <w:color w:val="000000" w:themeColor="text1"/>
          <w:sz w:val="20"/>
          <w:szCs w:val="20"/>
          <w:vertAlign w:val="superscript"/>
        </w:rPr>
        <w:t>c</w:t>
      </w:r>
      <w:r w:rsidRPr="00972A03">
        <w:rPr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 xml:space="preserve">0, </w:t>
      </w:r>
      <w:r w:rsidRPr="007A7683">
        <w:rPr>
          <w:color w:val="000000" w:themeColor="text1"/>
          <w:sz w:val="20"/>
          <w:szCs w:val="20"/>
        </w:rPr>
        <w:t xml:space="preserve">the promoter of </w:t>
      </w:r>
      <w:r w:rsidRPr="007A7683">
        <w:rPr>
          <w:i/>
          <w:color w:val="000000" w:themeColor="text1"/>
          <w:sz w:val="20"/>
          <w:szCs w:val="20"/>
        </w:rPr>
        <w:t>Rht-B1a</w:t>
      </w:r>
      <w:r>
        <w:rPr>
          <w:color w:val="000000" w:themeColor="text1"/>
          <w:sz w:val="20"/>
          <w:szCs w:val="20"/>
        </w:rPr>
        <w:t xml:space="preserve">(FR719732); P1, </w:t>
      </w:r>
      <w:r w:rsidRPr="007A7683">
        <w:rPr>
          <w:color w:val="000000" w:themeColor="text1"/>
          <w:sz w:val="20"/>
          <w:szCs w:val="20"/>
        </w:rPr>
        <w:t>the promoter</w:t>
      </w:r>
      <w:r>
        <w:rPr>
          <w:color w:val="000000" w:themeColor="text1"/>
          <w:sz w:val="20"/>
          <w:szCs w:val="20"/>
        </w:rPr>
        <w:t xml:space="preserve"> which </w:t>
      </w:r>
      <w:r w:rsidRPr="007A7683">
        <w:rPr>
          <w:color w:val="000000" w:themeColor="text1"/>
          <w:sz w:val="20"/>
          <w:szCs w:val="20"/>
        </w:rPr>
        <w:t>was exactly coincide exactly with P0</w:t>
      </w:r>
      <w:r>
        <w:rPr>
          <w:color w:val="000000" w:themeColor="text1"/>
          <w:sz w:val="20"/>
          <w:szCs w:val="20"/>
        </w:rPr>
        <w:t xml:space="preserve">; P2, </w:t>
      </w:r>
      <w:r w:rsidRPr="007A7683">
        <w:rPr>
          <w:color w:val="000000" w:themeColor="text1"/>
          <w:sz w:val="20"/>
          <w:szCs w:val="20"/>
        </w:rPr>
        <w:t>the promoter</w:t>
      </w:r>
      <w:r>
        <w:rPr>
          <w:color w:val="000000" w:themeColor="text1"/>
          <w:sz w:val="20"/>
          <w:szCs w:val="20"/>
        </w:rPr>
        <w:t xml:space="preserve"> which</w:t>
      </w:r>
      <w:r w:rsidRPr="007A7683">
        <w:rPr>
          <w:color w:val="000000" w:themeColor="text1"/>
          <w:sz w:val="20"/>
          <w:szCs w:val="20"/>
        </w:rPr>
        <w:t xml:space="preserve"> containingseven SNPs and a 197 bp insertion at 596 bp upstream of the start codon</w:t>
      </w:r>
      <w:r>
        <w:rPr>
          <w:color w:val="000000" w:themeColor="text1"/>
          <w:sz w:val="20"/>
          <w:szCs w:val="20"/>
        </w:rPr>
        <w:t xml:space="preserve"> compared to P0; P3, </w:t>
      </w:r>
      <w:r w:rsidRPr="007A7683">
        <w:rPr>
          <w:color w:val="000000" w:themeColor="text1"/>
          <w:sz w:val="20"/>
          <w:szCs w:val="20"/>
        </w:rPr>
        <w:t>the promoter</w:t>
      </w:r>
      <w:r>
        <w:rPr>
          <w:color w:val="000000" w:themeColor="text1"/>
          <w:sz w:val="20"/>
          <w:szCs w:val="20"/>
        </w:rPr>
        <w:t xml:space="preserve"> which </w:t>
      </w:r>
      <w:r w:rsidRPr="007A7683">
        <w:rPr>
          <w:color w:val="000000" w:themeColor="text1"/>
          <w:sz w:val="20"/>
          <w:szCs w:val="20"/>
        </w:rPr>
        <w:t>carrying a 160 bp insertion at 365 bp upstream of the start codon</w:t>
      </w:r>
      <w:r>
        <w:rPr>
          <w:color w:val="000000" w:themeColor="text1"/>
          <w:sz w:val="20"/>
          <w:szCs w:val="20"/>
        </w:rPr>
        <w:t xml:space="preserve"> by contrast with P0; P4, </w:t>
      </w:r>
      <w:r w:rsidRPr="007A7683">
        <w:rPr>
          <w:color w:val="000000" w:themeColor="text1"/>
          <w:sz w:val="20"/>
          <w:szCs w:val="20"/>
        </w:rPr>
        <w:t>the promoter</w:t>
      </w:r>
      <w:r>
        <w:rPr>
          <w:color w:val="000000" w:themeColor="text1"/>
          <w:sz w:val="20"/>
          <w:szCs w:val="20"/>
        </w:rPr>
        <w:t xml:space="preserve"> who </w:t>
      </w:r>
      <w:r w:rsidRPr="007A7683">
        <w:rPr>
          <w:color w:val="000000" w:themeColor="text1"/>
          <w:sz w:val="20"/>
          <w:szCs w:val="20"/>
        </w:rPr>
        <w:t>had a 20 bp deletion at 3 bp upstream of the start codon</w:t>
      </w:r>
      <w:r>
        <w:rPr>
          <w:color w:val="000000" w:themeColor="text1"/>
          <w:sz w:val="20"/>
          <w:szCs w:val="20"/>
        </w:rPr>
        <w:t xml:space="preserve"> by comparison with P0.</w:t>
      </w:r>
    </w:p>
    <w:p w:rsidR="00AB592F" w:rsidRPr="004E7EFB" w:rsidRDefault="00C23C97" w:rsidP="00A637DB">
      <w:pPr>
        <w:pageBreakBefore/>
        <w:spacing w:line="360" w:lineRule="auto"/>
        <w:rPr>
          <w:color w:val="000000" w:themeColor="text1"/>
          <w:sz w:val="20"/>
          <w:szCs w:val="20"/>
        </w:rPr>
      </w:pPr>
      <w:r w:rsidRPr="004E7EFB">
        <w:rPr>
          <w:color w:val="000000" w:themeColor="text1"/>
          <w:sz w:val="20"/>
          <w:szCs w:val="20"/>
        </w:rPr>
        <w:lastRenderedPageBreak/>
        <w:t>Table S</w:t>
      </w:r>
      <w:r w:rsidR="004E4B8F">
        <w:rPr>
          <w:color w:val="000000" w:themeColor="text1"/>
          <w:sz w:val="20"/>
          <w:szCs w:val="20"/>
        </w:rPr>
        <w:t>2</w:t>
      </w:r>
      <w:r w:rsidR="00DA28EA" w:rsidRPr="004E7EFB">
        <w:rPr>
          <w:color w:val="000000" w:themeColor="text1"/>
          <w:sz w:val="20"/>
          <w:szCs w:val="20"/>
        </w:rPr>
        <w:t xml:space="preserve"> The </w:t>
      </w:r>
      <w:r w:rsidR="009C3F14" w:rsidRPr="004E7EFB">
        <w:rPr>
          <w:color w:val="000000" w:themeColor="text1"/>
          <w:sz w:val="20"/>
          <w:szCs w:val="20"/>
        </w:rPr>
        <w:t>thir</w:t>
      </w:r>
      <w:r w:rsidR="00DA28EA" w:rsidRPr="004E7EFB">
        <w:rPr>
          <w:color w:val="000000" w:themeColor="text1"/>
          <w:sz w:val="20"/>
          <w:szCs w:val="20"/>
        </w:rPr>
        <w:t>ty-five</w:t>
      </w:r>
      <w:r w:rsidR="00AB592F" w:rsidRPr="004E7EFB">
        <w:rPr>
          <w:color w:val="000000" w:themeColor="text1"/>
          <w:sz w:val="20"/>
          <w:szCs w:val="20"/>
        </w:rPr>
        <w:t xml:space="preserve"> wheat germplasms with </w:t>
      </w:r>
      <w:r w:rsidR="00AB592F" w:rsidRPr="004E7EFB">
        <w:rPr>
          <w:i/>
          <w:color w:val="000000" w:themeColor="text1"/>
          <w:sz w:val="20"/>
          <w:szCs w:val="20"/>
        </w:rPr>
        <w:t>Rht-B1i</w:t>
      </w:r>
      <w:r w:rsidR="007D0989">
        <w:rPr>
          <w:rFonts w:hint="eastAsia"/>
          <w:i/>
          <w:color w:val="000000" w:themeColor="text1"/>
          <w:sz w:val="20"/>
          <w:szCs w:val="20"/>
        </w:rPr>
        <w:t xml:space="preserve"> </w:t>
      </w:r>
      <w:r w:rsidR="002B14FD" w:rsidRPr="004E7EFB">
        <w:rPr>
          <w:color w:val="000000" w:themeColor="text1"/>
          <w:sz w:val="20"/>
          <w:szCs w:val="20"/>
        </w:rPr>
        <w:t>in Chinese wheat leading cultivars and important germplasm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734"/>
        <w:gridCol w:w="1557"/>
        <w:gridCol w:w="1557"/>
        <w:gridCol w:w="1557"/>
        <w:gridCol w:w="2241"/>
      </w:tblGrid>
      <w:tr w:rsidR="004E7EFB" w:rsidRPr="004E7EFB" w:rsidTr="004976DC"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A637D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A637D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romoter type</w:t>
            </w:r>
            <w:r w:rsidR="00993721" w:rsidRPr="0099372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160 bp insertion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romoter length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enotype</w:t>
            </w:r>
          </w:p>
        </w:tc>
      </w:tr>
      <w:tr w:rsidR="004E7EFB" w:rsidRPr="004E7EFB" w:rsidTr="004976DC">
        <w:tc>
          <w:tcPr>
            <w:tcW w:w="1101" w:type="dxa"/>
            <w:tcBorders>
              <w:top w:val="single" w:sz="4" w:space="0" w:color="auto"/>
            </w:tcBorders>
          </w:tcPr>
          <w:p w:rsidR="004976DC" w:rsidRPr="004E7EFB" w:rsidRDefault="004976DC" w:rsidP="00B44E12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976DC" w:rsidRPr="004E7EFB" w:rsidRDefault="004976DC" w:rsidP="00B44E12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BM34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:rsidR="004976DC" w:rsidRPr="004E7EFB" w:rsidRDefault="004976DC" w:rsidP="00B177F5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F262AB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1734" w:type="dxa"/>
          </w:tcPr>
          <w:p w:rsidR="004976DC" w:rsidRPr="004E7EFB" w:rsidRDefault="004976DC" w:rsidP="00F262A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97-149-11-1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F262AB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1425</w:t>
            </w:r>
          </w:p>
        </w:tc>
        <w:tc>
          <w:tcPr>
            <w:tcW w:w="1734" w:type="dxa"/>
          </w:tcPr>
          <w:p w:rsidR="004976DC" w:rsidRPr="004E7EFB" w:rsidRDefault="004976DC" w:rsidP="00F262A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nnong 211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F262AB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1488</w:t>
            </w:r>
          </w:p>
        </w:tc>
        <w:tc>
          <w:tcPr>
            <w:tcW w:w="1734" w:type="dxa"/>
          </w:tcPr>
          <w:p w:rsidR="004976DC" w:rsidRPr="004E7EFB" w:rsidRDefault="004976DC" w:rsidP="0021518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Deguo 8661 wan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B177F5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1667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i 5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4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nmai 56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74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ARBOL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75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MLADK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8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ETRAN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85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AULIN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10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VAND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155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10-2 dali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165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Wen 6-986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167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u 03-17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201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u 03-42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22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Linyou 359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311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336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347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567</w:t>
            </w:r>
          </w:p>
        </w:tc>
        <w:tc>
          <w:tcPr>
            <w:tcW w:w="1734" w:type="dxa"/>
          </w:tcPr>
          <w:p w:rsidR="004976DC" w:rsidRPr="004E7EFB" w:rsidRDefault="004E4B8F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ao</w:t>
            </w:r>
            <w:r w:rsidR="004976DC" w:rsidRPr="004E7EFB">
              <w:rPr>
                <w:color w:val="000000" w:themeColor="text1"/>
                <w:sz w:val="20"/>
                <w:szCs w:val="20"/>
              </w:rPr>
              <w:t>you 504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160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changza 852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190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huan P16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33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04G238-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729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9814B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743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97-14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Y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20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1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1192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913297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084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ILONA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175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Zhoumai 17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lastRenderedPageBreak/>
              <w:t>2233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98112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266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290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2323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247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4976DC">
        <w:tc>
          <w:tcPr>
            <w:tcW w:w="1101" w:type="dxa"/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650</w:t>
            </w:r>
          </w:p>
        </w:tc>
        <w:tc>
          <w:tcPr>
            <w:tcW w:w="1734" w:type="dxa"/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Xinkang 5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  <w:tr w:rsidR="004E7EFB" w:rsidRPr="004E7EFB" w:rsidTr="00FE4B62">
        <w:tc>
          <w:tcPr>
            <w:tcW w:w="1101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4E7EFB">
              <w:rPr>
                <w:bCs/>
                <w:color w:val="000000" w:themeColor="text1"/>
                <w:sz w:val="20"/>
                <w:szCs w:val="20"/>
              </w:rPr>
              <w:t>3706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Jimai 37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</w:t>
            </w:r>
            <w:r w:rsidRPr="004E7EFB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2040 bp</w:t>
            </w:r>
          </w:p>
        </w:tc>
        <w:tc>
          <w:tcPr>
            <w:tcW w:w="2241" w:type="dxa"/>
            <w:tcBorders>
              <w:bottom w:val="single" w:sz="12" w:space="0" w:color="auto"/>
            </w:tcBorders>
          </w:tcPr>
          <w:p w:rsidR="004976DC" w:rsidRPr="004E7EFB" w:rsidRDefault="004976DC" w:rsidP="004976DC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E7EFB">
              <w:rPr>
                <w:i/>
                <w:color w:val="000000" w:themeColor="text1"/>
                <w:sz w:val="20"/>
                <w:szCs w:val="20"/>
              </w:rPr>
              <w:t>Rht-B1i-2</w:t>
            </w:r>
          </w:p>
        </w:tc>
      </w:tr>
    </w:tbl>
    <w:p w:rsidR="00517833" w:rsidRDefault="00604D5D" w:rsidP="00C27DFF">
      <w:pPr>
        <w:spacing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a</w:t>
      </w:r>
      <w:r w:rsidR="00C27DFF">
        <w:rPr>
          <w:color w:val="000000" w:themeColor="text1"/>
          <w:sz w:val="20"/>
          <w:szCs w:val="20"/>
        </w:rPr>
        <w:t xml:space="preserve">P1, </w:t>
      </w:r>
      <w:r w:rsidR="00C27DFF" w:rsidRPr="007A7683">
        <w:rPr>
          <w:color w:val="000000" w:themeColor="text1"/>
          <w:sz w:val="20"/>
          <w:szCs w:val="20"/>
        </w:rPr>
        <w:t>the promoter</w:t>
      </w:r>
      <w:r w:rsidR="00C27DFF">
        <w:rPr>
          <w:color w:val="000000" w:themeColor="text1"/>
          <w:sz w:val="20"/>
          <w:szCs w:val="20"/>
        </w:rPr>
        <w:t xml:space="preserve"> which </w:t>
      </w:r>
      <w:r w:rsidR="00C27DFF" w:rsidRPr="007A7683">
        <w:rPr>
          <w:color w:val="000000" w:themeColor="text1"/>
          <w:sz w:val="20"/>
          <w:szCs w:val="20"/>
        </w:rPr>
        <w:t xml:space="preserve">was exactly coincide exactly with </w:t>
      </w:r>
      <w:r w:rsidR="00111160" w:rsidRPr="007A7683">
        <w:rPr>
          <w:color w:val="000000" w:themeColor="text1"/>
          <w:sz w:val="20"/>
          <w:szCs w:val="20"/>
        </w:rPr>
        <w:t xml:space="preserve">the promoter of </w:t>
      </w:r>
      <w:r w:rsidR="00111160" w:rsidRPr="007A7683">
        <w:rPr>
          <w:i/>
          <w:color w:val="000000" w:themeColor="text1"/>
          <w:sz w:val="20"/>
          <w:szCs w:val="20"/>
        </w:rPr>
        <w:t>Rht-B1a</w:t>
      </w:r>
      <w:r w:rsidR="007D0989">
        <w:rPr>
          <w:rFonts w:hint="eastAsia"/>
          <w:i/>
          <w:color w:val="000000" w:themeColor="text1"/>
          <w:sz w:val="20"/>
          <w:szCs w:val="20"/>
        </w:rPr>
        <w:t xml:space="preserve"> </w:t>
      </w:r>
      <w:r w:rsidR="003E2823">
        <w:rPr>
          <w:color w:val="000000" w:themeColor="text1"/>
          <w:sz w:val="20"/>
          <w:szCs w:val="20"/>
        </w:rPr>
        <w:t>(FR719732)</w:t>
      </w:r>
      <w:r w:rsidR="00C27DFF">
        <w:rPr>
          <w:color w:val="000000" w:themeColor="text1"/>
          <w:sz w:val="20"/>
          <w:szCs w:val="20"/>
        </w:rPr>
        <w:t xml:space="preserve">; P3, </w:t>
      </w:r>
      <w:r w:rsidR="00C27DFF" w:rsidRPr="007A7683">
        <w:rPr>
          <w:color w:val="000000" w:themeColor="text1"/>
          <w:sz w:val="20"/>
          <w:szCs w:val="20"/>
        </w:rPr>
        <w:t>the promoter</w:t>
      </w:r>
      <w:r w:rsidR="00C27DFF">
        <w:rPr>
          <w:color w:val="000000" w:themeColor="text1"/>
          <w:sz w:val="20"/>
          <w:szCs w:val="20"/>
        </w:rPr>
        <w:t xml:space="preserve"> which </w:t>
      </w:r>
      <w:r w:rsidR="00C27DFF" w:rsidRPr="007A7683">
        <w:rPr>
          <w:color w:val="000000" w:themeColor="text1"/>
          <w:sz w:val="20"/>
          <w:szCs w:val="20"/>
        </w:rPr>
        <w:t>carrying a 160 bp insertion at 365 bp upstream of the start codon</w:t>
      </w:r>
      <w:r w:rsidR="00C27DFF">
        <w:rPr>
          <w:color w:val="000000" w:themeColor="text1"/>
          <w:sz w:val="20"/>
          <w:szCs w:val="20"/>
        </w:rPr>
        <w:t xml:space="preserve"> by contrast with</w:t>
      </w:r>
      <w:r w:rsidR="007D0989">
        <w:rPr>
          <w:rFonts w:hint="eastAsia"/>
          <w:color w:val="000000" w:themeColor="text1"/>
          <w:sz w:val="20"/>
          <w:szCs w:val="20"/>
        </w:rPr>
        <w:t xml:space="preserve"> </w:t>
      </w:r>
      <w:r w:rsidR="00111160" w:rsidRPr="007A7683">
        <w:rPr>
          <w:color w:val="000000" w:themeColor="text1"/>
          <w:sz w:val="20"/>
          <w:szCs w:val="20"/>
        </w:rPr>
        <w:t xml:space="preserve">the promoter of </w:t>
      </w:r>
      <w:r w:rsidR="00111160" w:rsidRPr="007A7683">
        <w:rPr>
          <w:i/>
          <w:color w:val="000000" w:themeColor="text1"/>
          <w:sz w:val="20"/>
          <w:szCs w:val="20"/>
        </w:rPr>
        <w:t>Rht-B1a</w:t>
      </w:r>
      <w:r w:rsidR="00111160">
        <w:rPr>
          <w:color w:val="000000" w:themeColor="text1"/>
          <w:sz w:val="20"/>
          <w:szCs w:val="20"/>
        </w:rPr>
        <w:t>.</w:t>
      </w:r>
    </w:p>
    <w:p w:rsidR="00C94A8E" w:rsidRPr="004E7EFB" w:rsidRDefault="00C94A8E" w:rsidP="00C94A8E">
      <w:pPr>
        <w:pageBreakBefore/>
        <w:spacing w:line="360" w:lineRule="auto"/>
        <w:rPr>
          <w:b/>
          <w:color w:val="000000" w:themeColor="text1"/>
          <w:sz w:val="20"/>
          <w:szCs w:val="20"/>
        </w:rPr>
      </w:pPr>
      <w:r w:rsidRPr="004E7EFB">
        <w:rPr>
          <w:b/>
          <w:color w:val="000000" w:themeColor="text1"/>
          <w:sz w:val="20"/>
          <w:szCs w:val="20"/>
        </w:rPr>
        <w:lastRenderedPageBreak/>
        <w:t>Table S</w:t>
      </w:r>
      <w:r w:rsidR="004E4B8F">
        <w:rPr>
          <w:b/>
          <w:color w:val="000000" w:themeColor="text1"/>
          <w:sz w:val="20"/>
          <w:szCs w:val="20"/>
        </w:rPr>
        <w:t>3</w:t>
      </w:r>
      <w:r w:rsidRPr="004E7EFB">
        <w:rPr>
          <w:b/>
          <w:color w:val="000000" w:themeColor="text1"/>
          <w:sz w:val="20"/>
          <w:szCs w:val="20"/>
        </w:rPr>
        <w:t xml:space="preserve"> Primer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60"/>
        <w:gridCol w:w="4753"/>
        <w:gridCol w:w="3325"/>
      </w:tblGrid>
      <w:tr w:rsidR="00C94A8E" w:rsidRPr="004E7EFB" w:rsidTr="00CC5981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Sequence (5’ to 3’)</w:t>
            </w:r>
          </w:p>
        </w:tc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C94A8E" w:rsidRPr="004E7EFB" w:rsidTr="00CC5981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B-CF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CTCGCATCACCAAAGTATCC</w:t>
            </w:r>
          </w:p>
        </w:tc>
        <w:tc>
          <w:tcPr>
            <w:tcW w:w="3325" w:type="dxa"/>
            <w:vMerge w:val="restart"/>
            <w:tcBorders>
              <w:top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 xml:space="preserve">Cloning for promoter of </w:t>
            </w:r>
            <w:r w:rsidRPr="004E7EFB">
              <w:rPr>
                <w:i/>
                <w:color w:val="000000" w:themeColor="text1"/>
                <w:sz w:val="20"/>
                <w:szCs w:val="20"/>
              </w:rPr>
              <w:t>Rht-B1</w:t>
            </w:r>
          </w:p>
        </w:tc>
      </w:tr>
      <w:tr w:rsidR="00C94A8E" w:rsidRPr="004E7EFB" w:rsidTr="00CC5981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B-CR</w:t>
            </w:r>
          </w:p>
        </w:tc>
        <w:tc>
          <w:tcPr>
            <w:tcW w:w="4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GGTACTCGCGCTTCATGAT</w:t>
            </w:r>
          </w:p>
        </w:tc>
        <w:tc>
          <w:tcPr>
            <w:tcW w:w="3325" w:type="dxa"/>
            <w:vMerge/>
            <w:tcBorders>
              <w:bottom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</w:p>
        </w:tc>
      </w:tr>
      <w:tr w:rsidR="00C94A8E" w:rsidRPr="004E7EFB" w:rsidTr="00CC5981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1i-MF1</w:t>
            </w:r>
          </w:p>
        </w:tc>
        <w:tc>
          <w:tcPr>
            <w:tcW w:w="4753" w:type="dxa"/>
            <w:tcBorders>
              <w:top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AGACGATATTTAACTGGCCGATTGA</w:t>
            </w:r>
          </w:p>
        </w:tc>
        <w:tc>
          <w:tcPr>
            <w:tcW w:w="3325" w:type="dxa"/>
            <w:vMerge w:val="restart"/>
            <w:tcBorders>
              <w:top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 xml:space="preserve">PCR marker for </w:t>
            </w:r>
            <w:r w:rsidRPr="004E7EFB">
              <w:rPr>
                <w:i/>
                <w:color w:val="000000" w:themeColor="text1"/>
                <w:sz w:val="20"/>
                <w:szCs w:val="20"/>
              </w:rPr>
              <w:t>Rht-B1i</w:t>
            </w:r>
          </w:p>
        </w:tc>
      </w:tr>
      <w:tr w:rsidR="00C94A8E" w:rsidRPr="004E7EFB" w:rsidTr="00CC5981">
        <w:tc>
          <w:tcPr>
            <w:tcW w:w="1560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1i-MR1</w:t>
            </w:r>
          </w:p>
        </w:tc>
        <w:tc>
          <w:tcPr>
            <w:tcW w:w="4753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GGGAGCGGCAGCGTAGTAGTTGTA</w:t>
            </w:r>
          </w:p>
        </w:tc>
        <w:tc>
          <w:tcPr>
            <w:tcW w:w="3325" w:type="dxa"/>
            <w:vMerge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C94A8E" w:rsidRPr="004E7EFB" w:rsidTr="00CC5981">
        <w:tc>
          <w:tcPr>
            <w:tcW w:w="1560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1i-MF2</w:t>
            </w:r>
          </w:p>
        </w:tc>
        <w:tc>
          <w:tcPr>
            <w:tcW w:w="4753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CTCTAATTTGCGGGGATTTC</w:t>
            </w:r>
          </w:p>
        </w:tc>
        <w:tc>
          <w:tcPr>
            <w:tcW w:w="3325" w:type="dxa"/>
            <w:vMerge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C94A8E" w:rsidRPr="004E7EFB" w:rsidTr="00CC5981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B1i-MR2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CGTCCTGGTACTCGCGCTTCAT</w:t>
            </w:r>
          </w:p>
        </w:tc>
        <w:tc>
          <w:tcPr>
            <w:tcW w:w="3325" w:type="dxa"/>
            <w:vMerge/>
            <w:tcBorders>
              <w:bottom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</w:p>
        </w:tc>
      </w:tr>
      <w:tr w:rsidR="00C94A8E" w:rsidRPr="004E7EFB" w:rsidTr="00CC5981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Rht-B1.EF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GGTAGGGAGGCGAGAGGCGAG</w:t>
            </w:r>
          </w:p>
        </w:tc>
        <w:tc>
          <w:tcPr>
            <w:tcW w:w="3325" w:type="dxa"/>
            <w:vMerge w:val="restart"/>
            <w:tcBorders>
              <w:top w:val="single" w:sz="4" w:space="0" w:color="auto"/>
              <w:bottom w:val="nil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</w:rPr>
              <w:t xml:space="preserve">qRT-PCR for </w:t>
            </w:r>
            <w:r w:rsidRPr="004E7EFB">
              <w:rPr>
                <w:i/>
                <w:color w:val="000000" w:themeColor="text1"/>
                <w:sz w:val="20"/>
                <w:szCs w:val="20"/>
              </w:rPr>
              <w:t>Rht-B1i</w:t>
            </w:r>
          </w:p>
        </w:tc>
      </w:tr>
      <w:tr w:rsidR="00C94A8E" w:rsidRPr="004E7EFB" w:rsidTr="00CC5981">
        <w:tc>
          <w:tcPr>
            <w:tcW w:w="1560" w:type="dxa"/>
            <w:tcBorders>
              <w:top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Rht-B1.ER</w:t>
            </w:r>
          </w:p>
        </w:tc>
        <w:tc>
          <w:tcPr>
            <w:tcW w:w="4753" w:type="dxa"/>
            <w:tcBorders>
              <w:top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CTCGGACGAGCCCATGCCT</w:t>
            </w:r>
          </w:p>
        </w:tc>
        <w:tc>
          <w:tcPr>
            <w:tcW w:w="3325" w:type="dxa"/>
            <w:vMerge/>
            <w:tcBorders>
              <w:top w:val="nil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</w:p>
        </w:tc>
      </w:tr>
      <w:tr w:rsidR="00C94A8E" w:rsidRPr="004E7EFB" w:rsidTr="00CC5981">
        <w:tc>
          <w:tcPr>
            <w:tcW w:w="1560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Ta4045-EF</w:t>
            </w:r>
          </w:p>
        </w:tc>
        <w:tc>
          <w:tcPr>
            <w:tcW w:w="4753" w:type="dxa"/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CCTGCCCCGTACAACCTTGAG</w:t>
            </w:r>
          </w:p>
        </w:tc>
        <w:tc>
          <w:tcPr>
            <w:tcW w:w="3325" w:type="dxa"/>
            <w:vMerge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</w:p>
        </w:tc>
      </w:tr>
      <w:tr w:rsidR="00C94A8E" w:rsidRPr="004E7EFB" w:rsidTr="00CC5981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Ta4045-ER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lang w:val="zh-CN"/>
              </w:rPr>
              <w:t>CACCGTTGCGATAGTCCTGAAAC</w:t>
            </w:r>
          </w:p>
        </w:tc>
        <w:tc>
          <w:tcPr>
            <w:tcW w:w="3325" w:type="dxa"/>
            <w:vMerge/>
            <w:tcBorders>
              <w:bottom w:val="single" w:sz="4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  <w:lang w:val="zh-CN"/>
              </w:rPr>
            </w:pPr>
          </w:p>
        </w:tc>
      </w:tr>
      <w:tr w:rsidR="00C94A8E" w:rsidRPr="004E7EFB" w:rsidTr="00CC5981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B-</w:t>
            </w:r>
            <w:r w:rsidRPr="00E32F90">
              <w:rPr>
                <w:i/>
                <w:color w:val="000000" w:themeColor="text1"/>
                <w:sz w:val="20"/>
                <w:szCs w:val="20"/>
              </w:rPr>
              <w:t>Pst</w:t>
            </w:r>
            <w:r w:rsidRPr="004E7EFB">
              <w:rPr>
                <w:color w:val="000000" w:themeColor="text1"/>
                <w:sz w:val="20"/>
                <w:szCs w:val="20"/>
              </w:rPr>
              <w:t>I-F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  <w:u w:val="single"/>
              </w:rPr>
              <w:t>CTGCAG</w:t>
            </w:r>
            <w:r w:rsidRPr="004E7EFB">
              <w:rPr>
                <w:color w:val="000000" w:themeColor="text1"/>
                <w:kern w:val="0"/>
                <w:sz w:val="20"/>
                <w:szCs w:val="20"/>
              </w:rPr>
              <w:t>CATCACCAAAGTATCCAACGTAC</w:t>
            </w:r>
          </w:p>
        </w:tc>
        <w:tc>
          <w:tcPr>
            <w:tcW w:w="3325" w:type="dxa"/>
            <w:tcBorders>
              <w:top w:val="single" w:sz="4" w:space="0" w:color="auto"/>
              <w:bottom w:val="nil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4E7EFB">
              <w:rPr>
                <w:color w:val="000000" w:themeColor="text1"/>
                <w:kern w:val="0"/>
                <w:sz w:val="20"/>
                <w:szCs w:val="20"/>
              </w:rPr>
              <w:t xml:space="preserve">Promoter analysis for </w:t>
            </w:r>
            <w:r w:rsidRPr="004E7EFB">
              <w:rPr>
                <w:i/>
                <w:color w:val="000000" w:themeColor="text1"/>
                <w:sz w:val="20"/>
                <w:szCs w:val="20"/>
              </w:rPr>
              <w:t>Rht-B1i</w:t>
            </w:r>
          </w:p>
        </w:tc>
      </w:tr>
      <w:tr w:rsidR="00C94A8E" w:rsidRPr="004E7EFB" w:rsidTr="00CC5981"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</w:rPr>
              <w:t>PB-</w:t>
            </w:r>
            <w:r w:rsidRPr="00E32F90">
              <w:rPr>
                <w:i/>
                <w:color w:val="000000" w:themeColor="text1"/>
                <w:sz w:val="20"/>
                <w:szCs w:val="20"/>
              </w:rPr>
              <w:t>Nco</w:t>
            </w:r>
            <w:r w:rsidRPr="004E7EFB">
              <w:rPr>
                <w:color w:val="000000" w:themeColor="text1"/>
                <w:sz w:val="20"/>
                <w:szCs w:val="20"/>
              </w:rPr>
              <w:t>I-R</w:t>
            </w:r>
          </w:p>
        </w:tc>
        <w:tc>
          <w:tcPr>
            <w:tcW w:w="4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4E7EFB">
              <w:rPr>
                <w:color w:val="000000" w:themeColor="text1"/>
                <w:sz w:val="20"/>
                <w:szCs w:val="20"/>
                <w:u w:val="single"/>
              </w:rPr>
              <w:t>CCATGG</w:t>
            </w:r>
            <w:r w:rsidRPr="004E7EFB">
              <w:rPr>
                <w:color w:val="000000" w:themeColor="text1"/>
                <w:sz w:val="20"/>
                <w:szCs w:val="20"/>
              </w:rPr>
              <w:t>GGTACTCSCGCTTCAT</w:t>
            </w:r>
          </w:p>
        </w:tc>
        <w:tc>
          <w:tcPr>
            <w:tcW w:w="3325" w:type="dxa"/>
            <w:tcBorders>
              <w:top w:val="nil"/>
              <w:bottom w:val="single" w:sz="12" w:space="0" w:color="auto"/>
            </w:tcBorders>
          </w:tcPr>
          <w:p w:rsidR="00C94A8E" w:rsidRPr="004E7EFB" w:rsidRDefault="00C94A8E" w:rsidP="00CC5981">
            <w:pPr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C94A8E" w:rsidRPr="00C94A8E" w:rsidRDefault="00C94A8E" w:rsidP="00C27DFF">
      <w:pPr>
        <w:spacing w:line="360" w:lineRule="auto"/>
        <w:rPr>
          <w:color w:val="000000" w:themeColor="text1"/>
          <w:sz w:val="20"/>
          <w:szCs w:val="20"/>
        </w:rPr>
      </w:pPr>
      <w:r w:rsidRPr="004E7EFB">
        <w:rPr>
          <w:color w:val="000000" w:themeColor="text1"/>
          <w:sz w:val="20"/>
          <w:szCs w:val="20"/>
        </w:rPr>
        <w:t>F, forward primer; R, reverse primer; the underlined regions were the sites for restriction digest.</w:t>
      </w:r>
    </w:p>
    <w:sectPr w:rsidR="00C94A8E" w:rsidRPr="00C94A8E" w:rsidSect="000A6383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3C71" w:rsidRDefault="00AF3C71" w:rsidP="00AB592F">
      <w:r>
        <w:separator/>
      </w:r>
    </w:p>
  </w:endnote>
  <w:endnote w:type="continuationSeparator" w:id="1">
    <w:p w:rsidR="00AF3C71" w:rsidRDefault="00AF3C71" w:rsidP="00AB59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39006"/>
      <w:docPartObj>
        <w:docPartGallery w:val="Page Numbers (Bottom of Page)"/>
        <w:docPartUnique/>
      </w:docPartObj>
    </w:sdtPr>
    <w:sdtContent>
      <w:p w:rsidR="007D0989" w:rsidRDefault="001823D6">
        <w:pPr>
          <w:pStyle w:val="a4"/>
          <w:jc w:val="center"/>
        </w:pPr>
        <w:r>
          <w:fldChar w:fldCharType="begin"/>
        </w:r>
        <w:r w:rsidR="007D0989">
          <w:instrText xml:space="preserve"> PAGE   \* MERGEFORMAT </w:instrText>
        </w:r>
        <w:r>
          <w:fldChar w:fldCharType="separate"/>
        </w:r>
        <w:r w:rsidR="0082621B" w:rsidRPr="0082621B">
          <w:rPr>
            <w:noProof/>
            <w:lang w:val="zh-CN"/>
          </w:rPr>
          <w:t>1</w:t>
        </w:r>
        <w:r>
          <w:fldChar w:fldCharType="end"/>
        </w:r>
      </w:p>
    </w:sdtContent>
  </w:sdt>
  <w:p w:rsidR="007D0989" w:rsidRDefault="007D098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3C71" w:rsidRDefault="00AF3C71" w:rsidP="00AB592F">
      <w:r>
        <w:separator/>
      </w:r>
    </w:p>
  </w:footnote>
  <w:footnote w:type="continuationSeparator" w:id="1">
    <w:p w:rsidR="00AF3C71" w:rsidRDefault="00AF3C71" w:rsidP="00AB592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an">
    <w15:presenceInfo w15:providerId="None" w15:userId="yu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3F5"/>
    <w:rsid w:val="00025D98"/>
    <w:rsid w:val="0006446E"/>
    <w:rsid w:val="00087627"/>
    <w:rsid w:val="000A2D63"/>
    <w:rsid w:val="000A6383"/>
    <w:rsid w:val="000C5EED"/>
    <w:rsid w:val="000E1573"/>
    <w:rsid w:val="000E791E"/>
    <w:rsid w:val="000E7B25"/>
    <w:rsid w:val="000F5E8D"/>
    <w:rsid w:val="000F6C68"/>
    <w:rsid w:val="00111160"/>
    <w:rsid w:val="00116F4A"/>
    <w:rsid w:val="001375FE"/>
    <w:rsid w:val="00150C2A"/>
    <w:rsid w:val="001535B0"/>
    <w:rsid w:val="00173593"/>
    <w:rsid w:val="001823D6"/>
    <w:rsid w:val="001915AB"/>
    <w:rsid w:val="001B2982"/>
    <w:rsid w:val="001C425C"/>
    <w:rsid w:val="001E495D"/>
    <w:rsid w:val="002040F4"/>
    <w:rsid w:val="00215186"/>
    <w:rsid w:val="00222956"/>
    <w:rsid w:val="00224F83"/>
    <w:rsid w:val="00225236"/>
    <w:rsid w:val="00251293"/>
    <w:rsid w:val="00257F60"/>
    <w:rsid w:val="00261AD3"/>
    <w:rsid w:val="002A7351"/>
    <w:rsid w:val="002B14FD"/>
    <w:rsid w:val="002E490F"/>
    <w:rsid w:val="002F1EA1"/>
    <w:rsid w:val="002F6800"/>
    <w:rsid w:val="00300E39"/>
    <w:rsid w:val="00321319"/>
    <w:rsid w:val="00334014"/>
    <w:rsid w:val="00334716"/>
    <w:rsid w:val="003623F5"/>
    <w:rsid w:val="003717E7"/>
    <w:rsid w:val="00375B50"/>
    <w:rsid w:val="00385719"/>
    <w:rsid w:val="00387276"/>
    <w:rsid w:val="003B44AD"/>
    <w:rsid w:val="003B5167"/>
    <w:rsid w:val="003D4AA3"/>
    <w:rsid w:val="003E2823"/>
    <w:rsid w:val="003F0209"/>
    <w:rsid w:val="003F38A0"/>
    <w:rsid w:val="00401A4D"/>
    <w:rsid w:val="004067E7"/>
    <w:rsid w:val="00427975"/>
    <w:rsid w:val="0043206B"/>
    <w:rsid w:val="0046303B"/>
    <w:rsid w:val="004976DC"/>
    <w:rsid w:val="004A281A"/>
    <w:rsid w:val="004C02AB"/>
    <w:rsid w:val="004E1207"/>
    <w:rsid w:val="004E4B8F"/>
    <w:rsid w:val="004E7EFB"/>
    <w:rsid w:val="004F692D"/>
    <w:rsid w:val="005158A9"/>
    <w:rsid w:val="00517833"/>
    <w:rsid w:val="005246BC"/>
    <w:rsid w:val="00562068"/>
    <w:rsid w:val="00564BE0"/>
    <w:rsid w:val="00575F4A"/>
    <w:rsid w:val="005A6695"/>
    <w:rsid w:val="005C040A"/>
    <w:rsid w:val="005E0296"/>
    <w:rsid w:val="005F3BA2"/>
    <w:rsid w:val="00604D5D"/>
    <w:rsid w:val="00616F60"/>
    <w:rsid w:val="00630C25"/>
    <w:rsid w:val="00642661"/>
    <w:rsid w:val="00655178"/>
    <w:rsid w:val="006567A8"/>
    <w:rsid w:val="00690139"/>
    <w:rsid w:val="0069321D"/>
    <w:rsid w:val="006B50FE"/>
    <w:rsid w:val="006D0A9B"/>
    <w:rsid w:val="006E63D6"/>
    <w:rsid w:val="006F40E4"/>
    <w:rsid w:val="00710385"/>
    <w:rsid w:val="007247FB"/>
    <w:rsid w:val="00730D48"/>
    <w:rsid w:val="007A7683"/>
    <w:rsid w:val="007D0989"/>
    <w:rsid w:val="007D4BAE"/>
    <w:rsid w:val="007E27A3"/>
    <w:rsid w:val="007F46CE"/>
    <w:rsid w:val="007F5B24"/>
    <w:rsid w:val="008168BD"/>
    <w:rsid w:val="00817345"/>
    <w:rsid w:val="0082621B"/>
    <w:rsid w:val="008267C6"/>
    <w:rsid w:val="00842651"/>
    <w:rsid w:val="00862912"/>
    <w:rsid w:val="00877B18"/>
    <w:rsid w:val="00885D12"/>
    <w:rsid w:val="008944EC"/>
    <w:rsid w:val="008A63AC"/>
    <w:rsid w:val="008D0057"/>
    <w:rsid w:val="008D0F79"/>
    <w:rsid w:val="008E16C6"/>
    <w:rsid w:val="008E4B5E"/>
    <w:rsid w:val="008E54CE"/>
    <w:rsid w:val="008F7591"/>
    <w:rsid w:val="008F7B14"/>
    <w:rsid w:val="00901D20"/>
    <w:rsid w:val="00901F47"/>
    <w:rsid w:val="00917EA0"/>
    <w:rsid w:val="00926975"/>
    <w:rsid w:val="009523C3"/>
    <w:rsid w:val="009544A8"/>
    <w:rsid w:val="00961FB7"/>
    <w:rsid w:val="00972A03"/>
    <w:rsid w:val="00993721"/>
    <w:rsid w:val="0099488B"/>
    <w:rsid w:val="00996DAF"/>
    <w:rsid w:val="0099789A"/>
    <w:rsid w:val="009B2DF5"/>
    <w:rsid w:val="009B6301"/>
    <w:rsid w:val="009C0EFD"/>
    <w:rsid w:val="009C3F14"/>
    <w:rsid w:val="009C471A"/>
    <w:rsid w:val="009C68E5"/>
    <w:rsid w:val="009D4CBF"/>
    <w:rsid w:val="009D5EB5"/>
    <w:rsid w:val="009F2D19"/>
    <w:rsid w:val="009F6F7D"/>
    <w:rsid w:val="00A24838"/>
    <w:rsid w:val="00A30A03"/>
    <w:rsid w:val="00A30D0F"/>
    <w:rsid w:val="00A36C15"/>
    <w:rsid w:val="00A41C2C"/>
    <w:rsid w:val="00A637DB"/>
    <w:rsid w:val="00A70ADD"/>
    <w:rsid w:val="00A811C5"/>
    <w:rsid w:val="00A82625"/>
    <w:rsid w:val="00A95632"/>
    <w:rsid w:val="00AA6AAA"/>
    <w:rsid w:val="00AB1796"/>
    <w:rsid w:val="00AB1E3D"/>
    <w:rsid w:val="00AB5343"/>
    <w:rsid w:val="00AB592F"/>
    <w:rsid w:val="00AC0397"/>
    <w:rsid w:val="00AD5A20"/>
    <w:rsid w:val="00AF3C71"/>
    <w:rsid w:val="00B02836"/>
    <w:rsid w:val="00B177F5"/>
    <w:rsid w:val="00B279A6"/>
    <w:rsid w:val="00B35FB1"/>
    <w:rsid w:val="00B44E12"/>
    <w:rsid w:val="00B60B25"/>
    <w:rsid w:val="00B62E4E"/>
    <w:rsid w:val="00B9696F"/>
    <w:rsid w:val="00BB0B68"/>
    <w:rsid w:val="00BB74A2"/>
    <w:rsid w:val="00BD6B65"/>
    <w:rsid w:val="00BF36AE"/>
    <w:rsid w:val="00C06E44"/>
    <w:rsid w:val="00C133DC"/>
    <w:rsid w:val="00C239CA"/>
    <w:rsid w:val="00C23C97"/>
    <w:rsid w:val="00C27DFF"/>
    <w:rsid w:val="00C500C5"/>
    <w:rsid w:val="00C54ADF"/>
    <w:rsid w:val="00C67C4A"/>
    <w:rsid w:val="00C80C77"/>
    <w:rsid w:val="00C85B73"/>
    <w:rsid w:val="00C94A8E"/>
    <w:rsid w:val="00CA2437"/>
    <w:rsid w:val="00CB339F"/>
    <w:rsid w:val="00CB3FD7"/>
    <w:rsid w:val="00CB42BC"/>
    <w:rsid w:val="00CC5981"/>
    <w:rsid w:val="00CE061C"/>
    <w:rsid w:val="00CF2349"/>
    <w:rsid w:val="00D12AA2"/>
    <w:rsid w:val="00D14337"/>
    <w:rsid w:val="00D70A47"/>
    <w:rsid w:val="00D75EB0"/>
    <w:rsid w:val="00D77FAB"/>
    <w:rsid w:val="00DA28EA"/>
    <w:rsid w:val="00E11A49"/>
    <w:rsid w:val="00E303ED"/>
    <w:rsid w:val="00E32F90"/>
    <w:rsid w:val="00E60C26"/>
    <w:rsid w:val="00EC3FA6"/>
    <w:rsid w:val="00ED5C02"/>
    <w:rsid w:val="00EE79E2"/>
    <w:rsid w:val="00EF25E3"/>
    <w:rsid w:val="00EF67D1"/>
    <w:rsid w:val="00F06DBA"/>
    <w:rsid w:val="00F262AB"/>
    <w:rsid w:val="00F3015F"/>
    <w:rsid w:val="00F47B51"/>
    <w:rsid w:val="00F50894"/>
    <w:rsid w:val="00F622E9"/>
    <w:rsid w:val="00F82626"/>
    <w:rsid w:val="00FA2E0C"/>
    <w:rsid w:val="00FC1F26"/>
    <w:rsid w:val="00FD4074"/>
    <w:rsid w:val="00FD4BAD"/>
    <w:rsid w:val="00FE4B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9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9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92F"/>
    <w:rPr>
      <w:sz w:val="18"/>
      <w:szCs w:val="18"/>
    </w:rPr>
  </w:style>
  <w:style w:type="table" w:styleId="a5">
    <w:name w:val="Table Grid"/>
    <w:basedOn w:val="a1"/>
    <w:uiPriority w:val="59"/>
    <w:rsid w:val="002F1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B1E3D"/>
  </w:style>
  <w:style w:type="paragraph" w:styleId="a7">
    <w:name w:val="Balloon Text"/>
    <w:basedOn w:val="a"/>
    <w:link w:val="Char1"/>
    <w:uiPriority w:val="99"/>
    <w:semiHidden/>
    <w:unhideWhenUsed/>
    <w:rsid w:val="008D005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D0057"/>
    <w:rPr>
      <w:rFonts w:ascii="Times New Roman" w:eastAsia="宋体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D0057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D0057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D0057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D005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D0057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In Production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01F8C99-79CE-435D-A56F-32600613F5E4}"/>
</file>

<file path=customXml/itemProps2.xml><?xml version="1.0" encoding="utf-8"?>
<ds:datastoreItem xmlns:ds="http://schemas.openxmlformats.org/officeDocument/2006/customXml" ds:itemID="{3CBEA809-FEC2-409A-B3D8-08A3BFA2F9E5}"/>
</file>

<file path=customXml/itemProps3.xml><?xml version="1.0" encoding="utf-8"?>
<ds:datastoreItem xmlns:ds="http://schemas.openxmlformats.org/officeDocument/2006/customXml" ds:itemID="{E522A694-CCB1-4B8F-A7D3-E6F4B19357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0</Words>
  <Characters>5761</Characters>
  <Application>Microsoft Office Word</Application>
  <DocSecurity>0</DocSecurity>
  <Lines>48</Lines>
  <Paragraphs>13</Paragraphs>
  <ScaleCrop>false</ScaleCrop>
  <Company/>
  <LinksUpToDate>false</LinksUpToDate>
  <CharactersWithSpaces>6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dell</cp:lastModifiedBy>
  <cp:revision>3</cp:revision>
  <dcterms:created xsi:type="dcterms:W3CDTF">2016-02-29T04:27:00Z</dcterms:created>
  <dcterms:modified xsi:type="dcterms:W3CDTF">2016-02-29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